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A591E" w14:textId="673124E1" w:rsidR="00610B9D" w:rsidRPr="00446590" w:rsidRDefault="00967EDB">
      <w:pPr>
        <w:rPr>
          <w:rFonts w:ascii="Times New Roman" w:eastAsia="SimSun" w:hAnsi="Times New Roman" w:cs="Times New Roman"/>
          <w:b/>
          <w:bCs/>
          <w:szCs w:val="21"/>
          <w14:ligatures w14:val="none"/>
        </w:rPr>
      </w:pPr>
      <w:r w:rsidRPr="00446590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Pr="00446590">
        <w:rPr>
          <w:rFonts w:ascii="Times New Roman" w:eastAsia="SimSun" w:hAnsi="Times New Roman" w:cs="Times New Roman" w:hint="eastAsia"/>
          <w:b/>
          <w:bCs/>
          <w:szCs w:val="21"/>
        </w:rPr>
        <w:t>S1</w:t>
      </w:r>
      <w:r w:rsidRPr="00446590">
        <w:rPr>
          <w:rFonts w:ascii="Times New Roman" w:eastAsia="SimSun" w:hAnsi="Times New Roman" w:cs="Times New Roman"/>
          <w:b/>
          <w:bCs/>
          <w:szCs w:val="21"/>
        </w:rPr>
        <w:t xml:space="preserve">. </w:t>
      </w:r>
      <w:r w:rsidRPr="00446590">
        <w:rPr>
          <w:rFonts w:ascii="Times New Roman" w:eastAsia="SimSun" w:hAnsi="Times New Roman" w:cs="Times New Roman"/>
          <w:b/>
          <w:bCs/>
          <w:szCs w:val="21"/>
          <w14:ligatures w14:val="none"/>
        </w:rPr>
        <w:t>The information of these top 100 genes of Pearson correlation coefficient of ARHGAP5 and ARHGAP11A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979"/>
        <w:gridCol w:w="6771"/>
      </w:tblGrid>
      <w:tr w:rsidR="00446590" w:rsidRPr="00446590" w14:paraId="03BD421E" w14:textId="77777777" w:rsidTr="00C821A8">
        <w:tc>
          <w:tcPr>
            <w:tcW w:w="6979" w:type="dxa"/>
          </w:tcPr>
          <w:p w14:paraId="037BE23E" w14:textId="77777777" w:rsidR="00967EDB" w:rsidRPr="00446590" w:rsidRDefault="00967EDB" w:rsidP="00C821A8">
            <w:pPr>
              <w:jc w:val="center"/>
            </w:pPr>
            <w:r w:rsidRPr="00446590">
              <w:rPr>
                <w:rFonts w:hint="eastAsia"/>
              </w:rPr>
              <w:t>ARHGAP5</w:t>
            </w:r>
          </w:p>
        </w:tc>
        <w:tc>
          <w:tcPr>
            <w:tcW w:w="6771" w:type="dxa"/>
          </w:tcPr>
          <w:p w14:paraId="42A309D7" w14:textId="77777777" w:rsidR="00967EDB" w:rsidRPr="00446590" w:rsidRDefault="00967EDB" w:rsidP="00C821A8">
            <w:pPr>
              <w:jc w:val="center"/>
            </w:pPr>
            <w:r w:rsidRPr="00446590">
              <w:rPr>
                <w:rFonts w:hint="eastAsia"/>
              </w:rPr>
              <w:t>ARHGAP11A</w:t>
            </w:r>
          </w:p>
        </w:tc>
      </w:tr>
      <w:tr w:rsidR="00446590" w:rsidRPr="00446590" w14:paraId="2775A4E4" w14:textId="77777777" w:rsidTr="00C821A8">
        <w:tc>
          <w:tcPr>
            <w:tcW w:w="6979" w:type="dxa"/>
          </w:tcPr>
          <w:tbl>
            <w:tblPr>
              <w:tblW w:w="6540" w:type="dxa"/>
              <w:tblLook w:val="04A0" w:firstRow="1" w:lastRow="0" w:firstColumn="1" w:lastColumn="0" w:noHBand="0" w:noVBand="1"/>
            </w:tblPr>
            <w:tblGrid>
              <w:gridCol w:w="1800"/>
              <w:gridCol w:w="2880"/>
              <w:gridCol w:w="1860"/>
            </w:tblGrid>
            <w:tr w:rsidR="00446590" w:rsidRPr="00446590" w14:paraId="3079C7B0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0E9E378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ene Symbol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6C57D46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ene ID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163E5F5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CC</w:t>
                  </w:r>
                </w:p>
              </w:tc>
            </w:tr>
            <w:tr w:rsidR="00446590" w:rsidRPr="00446590" w14:paraId="1CBB16D3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AEE830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SNK1G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B267AF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1292.17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E4734A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91</w:t>
                  </w:r>
                </w:p>
              </w:tc>
            </w:tr>
            <w:tr w:rsidR="00446590" w:rsidRPr="00446590" w14:paraId="1E91F180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0676CA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PP2R5E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AC10263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4001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9856C20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9</w:t>
                  </w:r>
                </w:p>
              </w:tc>
            </w:tr>
            <w:tr w:rsidR="00446590" w:rsidRPr="00446590" w14:paraId="63F84AD0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FEA883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PP5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378F2E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72415.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120BA65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9</w:t>
                  </w:r>
                </w:p>
              </w:tc>
            </w:tr>
            <w:tr w:rsidR="00446590" w:rsidRPr="00446590" w14:paraId="670D10FF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75B022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BM27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96E5DE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91009.7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A15F2B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9</w:t>
                  </w:r>
                </w:p>
              </w:tc>
            </w:tr>
            <w:tr w:rsidR="00446590" w:rsidRPr="00446590" w14:paraId="212CF747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7B52018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ITCH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41120F6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78747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02A4885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9</w:t>
                  </w:r>
                </w:p>
              </w:tc>
            </w:tr>
            <w:tr w:rsidR="00446590" w:rsidRPr="00446590" w14:paraId="1FED03E4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517141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YY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169AFA2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0811.10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E83C36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9</w:t>
                  </w:r>
                </w:p>
              </w:tc>
            </w:tr>
            <w:tr w:rsidR="00446590" w:rsidRPr="00446590" w14:paraId="365D55CB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2BB0CD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2E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CE81A66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92140.1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F499EC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9</w:t>
                  </w:r>
                </w:p>
              </w:tc>
            </w:tr>
            <w:tr w:rsidR="00446590" w:rsidRPr="00446590" w14:paraId="5B3378A8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5B11F3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MFB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70866D6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97045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85E0D5D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9</w:t>
                  </w:r>
                </w:p>
              </w:tc>
            </w:tr>
            <w:tr w:rsidR="00446590" w:rsidRPr="00446590" w14:paraId="01606F40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0A8B6F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PS6KA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381390A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7189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F761DC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62BE3405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B98A09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ZFP9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954F55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86660.1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B54794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1EF96E56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5DE94B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TF2A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6FCBFD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5417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1959A41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78D36080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20A9A8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UM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BD628B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4644.1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1E4FD3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5BC5343D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02A04C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PTY2D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7077235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9119.1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3B5428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2CEC847A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771FF26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YIPF6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B56195E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81704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117E658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19D77AA5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08A3133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RHGEF1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325D99B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96914.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E1A1655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2688DC74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7A88D585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TP7A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E74376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5240.17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B7DDCB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441D94FA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B7E19B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P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FAE726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2218.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268A8B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147D929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DE9178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FF4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237A427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72364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1BA1426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6542B158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06E23B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lastRenderedPageBreak/>
                    <w:t>STRN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C5C1FE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5808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540E29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29CE5CD6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A9A770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TRN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2D51D43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96792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4D0656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3C37A265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CCC375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AGT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174B86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2158.19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5D374E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6F86BA0F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D5DE18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FCF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5A27E1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9616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5CB3395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5A63DE0A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E9CD6F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LIM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1EFDC50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1263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9E391F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10068D35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44A1BA5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OX4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A136600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92203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53CFEC5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265E746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663E23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NX6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0EA98D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9515.1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2F6852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79BA9A21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0A50B8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TAG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6B73D8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1972.1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EBFA8C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57BD894E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06B7DAE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P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6558D95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2845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B2579C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376E021E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D49502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LHL28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094A157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9454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0FE50C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63C3A05E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253FD3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RFBP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B26BEEA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1304.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876E1D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58F2049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2EC221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BM1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7E5CF4A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244462.7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64DFD0F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488E078D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7A7BE8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AB6A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945CD96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5582.19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5ECCD5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452678B2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0BC4859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3BP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D46A64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8757.1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A65241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4C100F2E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FF1258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WDR44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13A4062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1725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2C49EE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28D3F832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F2331B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POPL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43696A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4228.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D3DD9A8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4F9F8A3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6E55AC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AA30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7D92CA3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9977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1922B9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477E8366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687111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AP3K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6A76B6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9967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FD05CA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39F81072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B83C40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IF4E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9036667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1247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27C69E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36E328C2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7C9BC87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BI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F668260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6754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1AA4948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0BCB1C8F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39F5DE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AB10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3E29FC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84733.10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818002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111ABF0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0A13508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UEVLD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203FAF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1116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DBFC5F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536CDC32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A1FDDD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TAD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38D661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8138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291EE3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51739143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2483BB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ROVE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8269A63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6747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BFDC4C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551C14F7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998985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ZBTB4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E1A56F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7888.7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387357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632220C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15D1AA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UMB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BD53B9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3961.19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1E5CA49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554DD775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F510EF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TBP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3B735C6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9314.1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696E14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5D392A43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64F7BD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3BP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24EED3A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5907.1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8EFA928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8</w:t>
                  </w:r>
                </w:p>
              </w:tc>
            </w:tr>
            <w:tr w:rsidR="00446590" w:rsidRPr="00446590" w14:paraId="6CEFDAE7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7517382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WASL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6D2655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6299.7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086C2E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6C638E6D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8ADB89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ZNF56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B8F6F9E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1466.9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8B9D66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40534B08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25BD75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APZA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8612C9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98898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2F8DD6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4F30E0A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67240B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EC24B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82A231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8802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3903AE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2071B81E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128132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LK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972C15E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98586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270E79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77305CE9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5B1211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ZNF146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74ECF5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7635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575E71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77C426C2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5694FE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ASC4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42A40A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6734.1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4003A2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7C58F2D0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B0FE7F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CC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C421856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5968.19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EAC8AE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2855359D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7B68194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YWHAZP4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39EEBF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213131.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2CE887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64A1F528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7F6845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RAS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740530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3703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9BD0CD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50EC98A6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446FF2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AB5A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2B6A20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4566.10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371D45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2E30C472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FA9003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NIH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17AAEC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0528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A90C05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348872F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FED0B4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GGT1B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3D66FA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4219.9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486DAE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5C32B916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71B007A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PD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923B22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5159.1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975185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49338F08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0F35CC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PP3CA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33B2BB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8814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007E04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341533FB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A03093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APK8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184516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7643.1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C33A38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1212D180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C77F80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FAM199X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173083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3575.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50E565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B4B93CB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76FBCE1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REB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51DA00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8260.1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C91AAA0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6487B8A6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D719A26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TF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A33A7F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5966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AC00B8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187574B4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5C39A6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UBE2D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C0698E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9332.19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4241CE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33F49A39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D0AEC5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NOT6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71A96D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3300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21A3F2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326FB4E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9CD504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F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48C9565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96712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04C1DF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79ED3ECE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0983A00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ZNF148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99DFED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3848.1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D46A32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23C2348F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D8F592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FR3A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F5AF6D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2294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FBD7F1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A7176A9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C670E4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MEM184C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89B290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4168.7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381178F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4DC9F746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DE1DD3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LC25A24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CF0DDE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85491.1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F7CB21D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6159DE8A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820121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UM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163F2F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55917.1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26E024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13959E39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FBB4D4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MEK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F91051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275052.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97C60A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149323B1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DE3AE3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NAJB14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29F9F6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4031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0B39620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5FBA9F6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BCCFD8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AA15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2267DF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4134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9BBD58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AF62BB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2B3F6E5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HIPK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D136F5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3349.2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1DA2D5F0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610D4C6A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0F89315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BTBD7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B2F408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11114.1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ECC5CB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4C09BBCF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639755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TP11B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5578DF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58063.1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AEDB37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51A4CF4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C76D22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HMGXB4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569403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0281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11D074B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68A250FF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D06D02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SNK1A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96C6C1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3712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F7C8FB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6EB4174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60A27A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CBD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EA0AD9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82827.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52FD42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55AB5608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0A3AABB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TTNBP2NL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7DAB4F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3079.1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C5D62F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713D7183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9104DB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1D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1834DE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97223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54FCB7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76EB1C5D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D38B44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ERINC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36849F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2824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2EADB48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4D7F7872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4AC195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FAP97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955EF1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4323.12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0C2D55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7122311F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E3C8156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YTHDF3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623A8FF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85728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BB1DAC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3693D9BE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7C35AC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16orf7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C7EB9D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82831.11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14AC71B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2B8696A0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1151A7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FAM91A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1A4921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6853.15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2185F7F8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69C7435B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54D399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PP2CA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EA69C7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3575.9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8CE9F6F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3D7E2A8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1C6FF8B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HMP2B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EA450B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83937.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50B9D2C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71913284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0C1EE9A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HNRNPK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18F65C0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5119.18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E34258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5E8EB04D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6A4BD6C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BM7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A7C898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76053.10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16B5FBEF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7BF704CC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30E67D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OCK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7AB1A1B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4318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0B955BFF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3E06BB9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E800B0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SXL2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213414B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3970.16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660C608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3368706F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539146A9" w14:textId="3F32D119" w:rsidR="00967EDB" w:rsidRPr="00446590" w:rsidRDefault="00A00703" w:rsidP="00A00703">
                  <w:pPr>
                    <w:widowControl/>
                    <w:ind w:right="550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EPT10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0750B2E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86522.14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DEC759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449C21EA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48AE23D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MED7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BA2074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4970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1FE51F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565B1897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34CDE11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WWP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59418D2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3124.13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42D09118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35D5E22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7FCB2EA5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NPO1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30C96F5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83312.17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3AC06E8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0FF1CA2A" w14:textId="77777777" w:rsidTr="00F564B1">
              <w:trPr>
                <w:trHeight w:val="278"/>
              </w:trPr>
              <w:tc>
                <w:tcPr>
                  <w:tcW w:w="1800" w:type="dxa"/>
                  <w:shd w:val="clear" w:color="auto" w:fill="auto"/>
                  <w:noWrap/>
                  <w:vAlign w:val="center"/>
                  <w:hideMark/>
                </w:tcPr>
                <w:p w14:paraId="2FF0E21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USP38</w:t>
                  </w:r>
                </w:p>
              </w:tc>
              <w:tc>
                <w:tcPr>
                  <w:tcW w:w="2880" w:type="dxa"/>
                  <w:shd w:val="clear" w:color="auto" w:fill="auto"/>
                  <w:noWrap/>
                  <w:vAlign w:val="center"/>
                  <w:hideMark/>
                </w:tcPr>
                <w:p w14:paraId="471E7ED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0185.9</w:t>
                  </w:r>
                </w:p>
              </w:tc>
              <w:tc>
                <w:tcPr>
                  <w:tcW w:w="1860" w:type="dxa"/>
                  <w:shd w:val="clear" w:color="auto" w:fill="auto"/>
                  <w:noWrap/>
                  <w:vAlign w:val="center"/>
                  <w:hideMark/>
                </w:tcPr>
                <w:p w14:paraId="77F5134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</w:tbl>
          <w:p w14:paraId="49E55D70" w14:textId="77777777" w:rsidR="00967EDB" w:rsidRPr="00446590" w:rsidRDefault="00967EDB" w:rsidP="00C821A8"/>
        </w:tc>
        <w:tc>
          <w:tcPr>
            <w:tcW w:w="6771" w:type="dxa"/>
          </w:tcPr>
          <w:tbl>
            <w:tblPr>
              <w:tblW w:w="5820" w:type="dxa"/>
              <w:tblLook w:val="04A0" w:firstRow="1" w:lastRow="0" w:firstColumn="1" w:lastColumn="0" w:noHBand="0" w:noVBand="1"/>
            </w:tblPr>
            <w:tblGrid>
              <w:gridCol w:w="2369"/>
              <w:gridCol w:w="2492"/>
              <w:gridCol w:w="1041"/>
            </w:tblGrid>
            <w:tr w:rsidR="00446590" w:rsidRPr="00446590" w14:paraId="3061C7D1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3E63A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lastRenderedPageBreak/>
                    <w:t>Gene Symbol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2194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ene ID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11366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CC</w:t>
                  </w:r>
                </w:p>
              </w:tc>
            </w:tr>
            <w:tr w:rsidR="00446590" w:rsidRPr="00446590" w14:paraId="6EB5FE75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B7D0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USAP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98403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7804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A3F9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27E28EEB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EFCBB5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IF20B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66CCA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8182.14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6CE3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9</w:t>
                  </w:r>
                </w:p>
              </w:tc>
            </w:tr>
            <w:tr w:rsidR="00446590" w:rsidRPr="00446590" w14:paraId="1487B87D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18CE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TAD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7A1A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6802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284A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7</w:t>
                  </w:r>
                </w:p>
              </w:tc>
            </w:tr>
            <w:tr w:rsidR="00446590" w:rsidRPr="00446590" w14:paraId="5BFE76D3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D414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BUB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7DADD6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9679.14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82C64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6</w:t>
                  </w:r>
                </w:p>
              </w:tc>
            </w:tr>
            <w:tr w:rsidR="00446590" w:rsidRPr="00446590" w14:paraId="7A3F61CA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216A5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ACGAP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9AF2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1800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C218D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5</w:t>
                  </w:r>
                </w:p>
              </w:tc>
            </w:tr>
            <w:tr w:rsidR="00446590" w:rsidRPr="00446590" w14:paraId="029A083D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78E5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LMNB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CD1D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3368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BC38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5</w:t>
                  </w:r>
                </w:p>
              </w:tc>
            </w:tr>
            <w:tr w:rsidR="00446590" w:rsidRPr="00446590" w14:paraId="2FB8963F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AC42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IF1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31A2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8160.5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8E434D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5</w:t>
                  </w:r>
                </w:p>
              </w:tc>
            </w:tr>
            <w:tr w:rsidR="00446590" w:rsidRPr="00446590" w14:paraId="08B3F672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8CE5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ENPI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0EF8A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2384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B27EB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5</w:t>
                  </w:r>
                </w:p>
              </w:tc>
            </w:tr>
            <w:tr w:rsidR="00446590" w:rsidRPr="00446590" w14:paraId="001493C5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21D3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ZNF367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7FB30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5244.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C0E1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4</w:t>
                  </w:r>
                </w:p>
              </w:tc>
            </w:tr>
            <w:tr w:rsidR="00446590" w:rsidRPr="00446590" w14:paraId="08A90267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5AE2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DK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5FF5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0312.15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2259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4</w:t>
                  </w:r>
                </w:p>
              </w:tc>
            </w:tr>
            <w:tr w:rsidR="00446590" w:rsidRPr="00446590" w14:paraId="00B041D4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CDD626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MC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9D5A8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6824.18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A5D38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4</w:t>
                  </w:r>
                </w:p>
              </w:tc>
            </w:tr>
            <w:tr w:rsidR="00446590" w:rsidRPr="00446590" w14:paraId="444CDAB2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A119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GOL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1DB2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3535.17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A1FBF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3</w:t>
                  </w:r>
                </w:p>
              </w:tc>
            </w:tr>
            <w:tr w:rsidR="00446590" w:rsidRPr="00446590" w14:paraId="4123B000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ECAE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LGAP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C1EB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6787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3684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3</w:t>
                  </w:r>
                </w:p>
              </w:tc>
            </w:tr>
            <w:tr w:rsidR="00446590" w:rsidRPr="00446590" w14:paraId="67854A12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3CBC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HMMR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4DCB6B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72571.1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8182D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3</w:t>
                  </w:r>
                </w:p>
              </w:tc>
            </w:tr>
            <w:tr w:rsidR="00446590" w:rsidRPr="00446590" w14:paraId="4740A50B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777D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LSPN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C809E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92853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1EF24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3</w:t>
                  </w:r>
                </w:p>
              </w:tc>
            </w:tr>
            <w:tr w:rsidR="00446590" w:rsidRPr="00446590" w14:paraId="550346AC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8736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BUB1B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3F4F0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6970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7332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3</w:t>
                  </w:r>
                </w:p>
              </w:tc>
            </w:tr>
            <w:tr w:rsidR="00446590" w:rsidRPr="00446590" w14:paraId="6C887058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B21F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CM1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275F2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65328.1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3726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3</w:t>
                  </w:r>
                </w:p>
              </w:tc>
            </w:tr>
            <w:tr w:rsidR="00446590" w:rsidRPr="00446590" w14:paraId="44855AF5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AD02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INCENP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FA56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9503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1966B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3</w:t>
                  </w:r>
                </w:p>
              </w:tc>
            </w:tr>
            <w:tr w:rsidR="00446590" w:rsidRPr="00446590" w14:paraId="563C57A0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FF4DD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lastRenderedPageBreak/>
                    <w:t>MCM4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AB72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4738.1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04E6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2</w:t>
                  </w:r>
                </w:p>
              </w:tc>
            </w:tr>
            <w:tr w:rsidR="00446590" w:rsidRPr="00446590" w14:paraId="64819CD2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A744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KAP2L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BE23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9607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2660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2</w:t>
                  </w:r>
                </w:p>
              </w:tc>
            </w:tr>
            <w:tr w:rsidR="00446590" w:rsidRPr="00446590" w14:paraId="34DEC66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6A029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TIL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381E7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3473.15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B433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2</w:t>
                  </w:r>
                </w:p>
              </w:tc>
            </w:tr>
            <w:tr w:rsidR="00446590" w:rsidRPr="00446590" w14:paraId="003ABC81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6E88C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EP5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8223F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8180.15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9B2B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2</w:t>
                  </w:r>
                </w:p>
              </w:tc>
            </w:tr>
            <w:tr w:rsidR="00446590" w:rsidRPr="00446590" w14:paraId="12CEE754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E4B0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ZWILCH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1EF52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4442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F6C42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2</w:t>
                  </w:r>
                </w:p>
              </w:tc>
            </w:tr>
            <w:tr w:rsidR="00446590" w:rsidRPr="00446590" w14:paraId="114E5D1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D43F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AD5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5AC15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51180.1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57687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2</w:t>
                  </w:r>
                </w:p>
              </w:tc>
            </w:tr>
            <w:tr w:rsidR="00446590" w:rsidRPr="00446590" w14:paraId="07577F1F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705D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IF14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8DCF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8193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90F01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2</w:t>
                  </w:r>
                </w:p>
              </w:tc>
            </w:tr>
            <w:tr w:rsidR="00446590" w:rsidRPr="00446590" w14:paraId="2379A0E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476C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IAA1524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E1BD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3507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FF07D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2</w:t>
                  </w:r>
                </w:p>
              </w:tc>
            </w:tr>
            <w:tr w:rsidR="00446590" w:rsidRPr="00446590" w14:paraId="4E6311FC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1ED8A6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AD2L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6A0F2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4109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4238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2DE71622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5CFC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UDCD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10053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0526.10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653B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2836F6F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48F11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MC4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5D7E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3810.15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49470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11471B81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E362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CNA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5F713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5386.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84EE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5050AD0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6F0D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MOD3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14A4E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8594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C7E28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1862B795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BDAD6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EPDC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71B0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24526.1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4F33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2D85768C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29909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RCC6L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DCDC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86871.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CE12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179BE99D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19E3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AA5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0920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1579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E1658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0807EDF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5DF5F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ENPE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2CF76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8778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DD8E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5B7B9515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1E05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OIP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487D3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4147.8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F87A60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0D02E47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334A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CNE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D6AA7B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5305.1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6E7A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70FF9390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466E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IF18A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D71E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1621.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89D8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7EE19F0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CE78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HEK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A4B2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9554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820AB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1</w:t>
                  </w:r>
                </w:p>
              </w:tc>
            </w:tr>
            <w:tr w:rsidR="00446590" w:rsidRPr="00446590" w14:paraId="2C0530C4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9F21F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IF20A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5F630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2984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226EE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75BF29DD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2CA66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ARPBP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9413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85480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46EB5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1B18E110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B60B8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IF23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44D52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7807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772D7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2442D036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EF5C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TBP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A6F03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2167.7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5B290D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21304B2F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A5E1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RR1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38743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68489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F565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1949134D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0FC0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ASC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25E7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7812.1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F73C5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5A49FA82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76366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INS4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3026A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7536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5057ED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3B12C563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C3E2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ENPL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88E10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0334.15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D2C8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3BA9AD1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2B283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DC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31AE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58804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CD87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516C4144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327D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IF4A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FC8267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90889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2389D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41A3F0E0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0BC1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RM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BEDB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1848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C0E0D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39E18638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C876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INS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480CA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1003.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8DD2E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7EB1B5C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E6EE2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URKA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A5563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87586.17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A71F0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13221F2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7E9A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FANCI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BEC2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0525.17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CFACB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8</w:t>
                  </w:r>
                </w:p>
              </w:tc>
            </w:tr>
            <w:tr w:rsidR="00446590" w:rsidRPr="00446590" w14:paraId="0BC54BD5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2153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WDR76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527CB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92470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4426F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58595994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AE40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KNSTRN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9A19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8944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8A57D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5D24104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E679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FAM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6A04F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8064.10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D7F9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4A5829B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25B6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LAT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83FF3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0768.15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4A3175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334044D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57E5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CAPG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CAB2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6918.1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F691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11D377EF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9ECF7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HCBP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ADC4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1241.8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08E6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71FEBF7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ACCAF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RHGAP11B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F42A7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87951.10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E206D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4744F16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488E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SH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5012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95002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0AED7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020B4715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EE4D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UV39H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CD40A6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2455.15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623E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111F647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2AA0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KAP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1874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6108.14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F196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07003431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5E271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SPM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DCD12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66279.1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1009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0B1E71CC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DEEA0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RM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C5118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7325.14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DE24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65476E9C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054D6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PSF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3524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5934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388B5F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02498CE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6B523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ZWINT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3E691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2952.1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517D8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5FFEFFE2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F6ECE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DC6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3ABC7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94804.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5CF3B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03E7FFD7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B6EB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PDL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C37F1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40275.16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F143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26BF159E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4E9DD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SGOL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B216B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9810.14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0DE2B5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9</w:t>
                  </w:r>
                </w:p>
              </w:tc>
            </w:tr>
            <w:tr w:rsidR="00446590" w:rsidRPr="00446590" w14:paraId="552C2CC1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AD1C6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HAUS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75245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7814.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BD30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54FB340A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DC75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AF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575F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64313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CC19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4B64DC41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8455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EIL3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8EF0E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9674.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D7946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60865C20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2833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G2E3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12B3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92140.14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F3295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40CCFE0F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9303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TDH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A5EE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7649.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6B57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142D47A5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3B5F2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BF4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BDABD0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06634.7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52C3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2FB01B0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2318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TDSPL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D2BE71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7770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E0C9F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1305AE43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A051C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TTK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2B8AC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2742.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236C7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2FDC02A1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FAF25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MMS22L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EED2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6263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E032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5B0A2A2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5D9FF3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YY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DEF5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0811.10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4A49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4E3F0095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05EC8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KAP5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40EA1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75216.14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620AA3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6B7D5EFD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062726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BN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8C08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4320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F188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520F02BF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20F97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TP6V1C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0CDB1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55097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3EB76A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0096B854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93DCB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CUN1D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45782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43093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CDEA00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183BC16F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2A161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TL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DD383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43476.17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C80A30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8</w:t>
                  </w:r>
                </w:p>
              </w:tc>
            </w:tr>
            <w:tr w:rsidR="00446590" w:rsidRPr="00446590" w14:paraId="5726A4FF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88BA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DUFS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34935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23228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6C5C8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7CB40086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4B171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STF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67F79E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01811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9351C0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29E24E76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85035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FC3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E521D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3119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0E1C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180D521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8BD10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IAPH3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A9F17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9734.17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A25115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17C602C8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336C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AD2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9B59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4754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27D29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1FFD430F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658109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FCF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3E999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9616.11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F55651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3CC18B97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0263ED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CNA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C04DE5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2646.10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791904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72AFC52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14F13A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RC1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721F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98901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E45FD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7258167A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BB65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NEK2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E4E85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17650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6F8EB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4B905B89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32E9F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RAD18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05D9B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070950.9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13E6F7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4D52B5CC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146D6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CENPN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B547E8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6451.13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945A22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4D21C56A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153F1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ADAM10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21D8A7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37845.14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815836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2ADD51BB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9F5D6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DIAS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CE4554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65490.12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6815C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1B7A8A41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54C54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PPAT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DDA62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8059.8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F86FE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  <w:tr w:rsidR="00446590" w:rsidRPr="00446590" w14:paraId="6282861C" w14:textId="77777777" w:rsidTr="00C821A8">
              <w:trPr>
                <w:trHeight w:val="277"/>
              </w:trPr>
              <w:tc>
                <w:tcPr>
                  <w:tcW w:w="23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169A22" w14:textId="77777777" w:rsidR="00967EDB" w:rsidRPr="00446590" w:rsidRDefault="00967EDB" w:rsidP="00C821A8">
                  <w:pPr>
                    <w:widowControl/>
                    <w:jc w:val="lef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DEK</w:t>
                  </w:r>
                </w:p>
              </w:tc>
              <w:tc>
                <w:tcPr>
                  <w:tcW w:w="2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23DEDF" w14:textId="77777777" w:rsidR="00967EDB" w:rsidRPr="00446590" w:rsidRDefault="00967EDB" w:rsidP="00C821A8">
                  <w:pPr>
                    <w:widowControl/>
                    <w:jc w:val="center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ENSG00000124795.14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9E6A9" w14:textId="77777777" w:rsidR="00967EDB" w:rsidRPr="00446590" w:rsidRDefault="00967EDB" w:rsidP="00C821A8">
                  <w:pPr>
                    <w:widowControl/>
                    <w:jc w:val="right"/>
                    <w:rPr>
                      <w:rFonts w:ascii="等线" w:eastAsia="等线" w:hAnsi="等线" w:cs="SimSun"/>
                      <w:kern w:val="0"/>
                      <w:sz w:val="22"/>
                      <w14:ligatures w14:val="none"/>
                    </w:rPr>
                  </w:pPr>
                  <w:r w:rsidRPr="00446590">
                    <w:rPr>
                      <w:rFonts w:ascii="等线" w:eastAsia="等线" w:hAnsi="等线" w:cs="SimSun" w:hint="eastAsia"/>
                      <w:kern w:val="0"/>
                      <w:sz w:val="22"/>
                      <w14:ligatures w14:val="none"/>
                    </w:rPr>
                    <w:t>0.77</w:t>
                  </w:r>
                </w:p>
              </w:tc>
            </w:tr>
          </w:tbl>
          <w:p w14:paraId="445FBA2A" w14:textId="77777777" w:rsidR="00967EDB" w:rsidRPr="00446590" w:rsidRDefault="00967EDB" w:rsidP="00C821A8"/>
        </w:tc>
      </w:tr>
    </w:tbl>
    <w:p w14:paraId="430DCCF0" w14:textId="77777777" w:rsidR="00967EDB" w:rsidRPr="00446590" w:rsidRDefault="00967EDB"/>
    <w:p w14:paraId="68CD0DCC" w14:textId="0F40CD5A" w:rsidR="009716D9" w:rsidRPr="00446590" w:rsidRDefault="009716D9">
      <w:r w:rsidRPr="00446590">
        <w:rPr>
          <w:rFonts w:ascii="等线" w:eastAsia="等线" w:hAnsi="等线" w:cs="SimSun" w:hint="eastAsia"/>
          <w:kern w:val="0"/>
          <w:sz w:val="22"/>
          <w14:ligatures w14:val="none"/>
        </w:rPr>
        <w:t>PCC:</w:t>
      </w:r>
      <w:r w:rsidRPr="00446590">
        <w:rPr>
          <w:rFonts w:ascii="Microsoft YaHei" w:eastAsia="Microsoft YaHei" w:hAnsi="Microsoft YaHei" w:hint="eastAsia"/>
          <w:sz w:val="30"/>
          <w:szCs w:val="30"/>
          <w:shd w:val="clear" w:color="auto" w:fill="FFFFFF"/>
        </w:rPr>
        <w:t xml:space="preserve"> </w:t>
      </w:r>
      <w:r w:rsidRPr="00446590">
        <w:rPr>
          <w:rFonts w:ascii="等线" w:eastAsia="等线" w:hAnsi="等线" w:cs="SimSun" w:hint="eastAsia"/>
          <w:kern w:val="0"/>
          <w:sz w:val="22"/>
          <w14:ligatures w14:val="none"/>
        </w:rPr>
        <w:t>Pearson Correlation Coefficient</w:t>
      </w:r>
      <w:bookmarkStart w:id="0" w:name="_GoBack"/>
      <w:bookmarkEnd w:id="0"/>
    </w:p>
    <w:sectPr w:rsidR="009716D9" w:rsidRPr="00446590" w:rsidSect="004465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C6A4B" w14:textId="77777777" w:rsidR="00D86F13" w:rsidRDefault="00D86F13" w:rsidP="00967EDB">
      <w:r>
        <w:separator/>
      </w:r>
    </w:p>
  </w:endnote>
  <w:endnote w:type="continuationSeparator" w:id="0">
    <w:p w14:paraId="5FCF3005" w14:textId="77777777" w:rsidR="00D86F13" w:rsidRDefault="00D86F13" w:rsidP="00967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A1297F" w14:textId="77777777" w:rsidR="00D86F13" w:rsidRDefault="00D86F13" w:rsidP="00967EDB">
      <w:r>
        <w:separator/>
      </w:r>
    </w:p>
  </w:footnote>
  <w:footnote w:type="continuationSeparator" w:id="0">
    <w:p w14:paraId="5A848251" w14:textId="77777777" w:rsidR="00D86F13" w:rsidRDefault="00D86F13" w:rsidP="00967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84786"/>
    <w:rsid w:val="00075886"/>
    <w:rsid w:val="00184786"/>
    <w:rsid w:val="00446590"/>
    <w:rsid w:val="00610B9D"/>
    <w:rsid w:val="008B6424"/>
    <w:rsid w:val="00967EDB"/>
    <w:rsid w:val="009716D9"/>
    <w:rsid w:val="00A00703"/>
    <w:rsid w:val="00D55D7B"/>
    <w:rsid w:val="00D86F13"/>
    <w:rsid w:val="00F5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0FCC3"/>
  <w15:chartTrackingRefBased/>
  <w15:docId w15:val="{A9C2DFB3-9E3B-41B5-87F7-20EB5D8E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7E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7E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7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7EDB"/>
    <w:rPr>
      <w:sz w:val="18"/>
      <w:szCs w:val="18"/>
    </w:rPr>
  </w:style>
  <w:style w:type="table" w:styleId="TableGrid">
    <w:name w:val="Table Grid"/>
    <w:basedOn w:val="TableNormal"/>
    <w:uiPriority w:val="39"/>
    <w:rsid w:val="00967E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3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3</Words>
  <Characters>5437</Characters>
  <Application>Microsoft Office Word</Application>
  <DocSecurity>0</DocSecurity>
  <Lines>45</Lines>
  <Paragraphs>12</Paragraphs>
  <ScaleCrop>false</ScaleCrop>
  <Company/>
  <LinksUpToDate>false</LinksUpToDate>
  <CharactersWithSpaces>6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费</dc:creator>
  <cp:keywords/>
  <dc:description/>
  <cp:lastModifiedBy>Dhanalakshmi Vairavan</cp:lastModifiedBy>
  <cp:revision>24</cp:revision>
  <dcterms:created xsi:type="dcterms:W3CDTF">2024-04-15T15:16:00Z</dcterms:created>
  <dcterms:modified xsi:type="dcterms:W3CDTF">2024-05-20T11:17:00Z</dcterms:modified>
</cp:coreProperties>
</file>